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77D9" w:rsidRPr="009B141F" w:rsidRDefault="008C23DD" w:rsidP="002017CD">
      <w:pPr>
        <w:rPr>
          <w:rFonts w:ascii="Times" w:hAnsi="Times"/>
          <w:b/>
          <w:bCs/>
          <w:sz w:val="22"/>
          <w:szCs w:val="22"/>
        </w:rPr>
      </w:pPr>
      <w:r w:rsidRPr="008C23DD">
        <w:rPr>
          <w:rFonts w:ascii="Times" w:hAnsi="Times"/>
          <w:b/>
          <w:bCs/>
          <w:sz w:val="22"/>
          <w:szCs w:val="22"/>
        </w:rPr>
        <w:t xml:space="preserve">Supplemental Digital Content </w:t>
      </w:r>
      <w:r w:rsidR="009258D8">
        <w:rPr>
          <w:rFonts w:ascii="Times" w:hAnsi="Times"/>
          <w:b/>
          <w:bCs/>
          <w:sz w:val="22"/>
          <w:szCs w:val="22"/>
        </w:rPr>
        <w:t>2</w:t>
      </w:r>
      <w:r>
        <w:rPr>
          <w:rFonts w:ascii="Times" w:hAnsi="Times"/>
          <w:b/>
          <w:bCs/>
          <w:sz w:val="22"/>
          <w:szCs w:val="22"/>
        </w:rPr>
        <w:t>.</w:t>
      </w:r>
      <w:r w:rsidR="00B677D9" w:rsidRPr="009B141F">
        <w:rPr>
          <w:rFonts w:ascii="Times" w:hAnsi="Times"/>
          <w:b/>
          <w:bCs/>
          <w:sz w:val="22"/>
          <w:szCs w:val="22"/>
        </w:rPr>
        <w:t xml:space="preserve"> Evaluation of side-effects during tDCS intervention through NRS.</w:t>
      </w:r>
    </w:p>
    <w:p w:rsidR="00B677D9" w:rsidRPr="009B141F" w:rsidRDefault="00B677D9" w:rsidP="002017CD">
      <w:pPr>
        <w:rPr>
          <w:rFonts w:ascii="Times" w:hAnsi="Times"/>
          <w:sz w:val="22"/>
          <w:szCs w:val="22"/>
        </w:rPr>
      </w:pPr>
      <w:r w:rsidRPr="009B141F">
        <w:rPr>
          <w:rFonts w:ascii="Times" w:hAnsi="Times"/>
          <w:sz w:val="22"/>
          <w:szCs w:val="22"/>
        </w:rPr>
        <w:t>.</w:t>
      </w:r>
    </w:p>
    <w:tbl>
      <w:tblPr>
        <w:tblStyle w:val="41"/>
        <w:tblW w:w="8222" w:type="dxa"/>
        <w:jc w:val="center"/>
        <w:tblLook w:val="04A0" w:firstRow="1" w:lastRow="0" w:firstColumn="1" w:lastColumn="0" w:noHBand="0" w:noVBand="1"/>
      </w:tblPr>
      <w:tblGrid>
        <w:gridCol w:w="2280"/>
        <w:gridCol w:w="1300"/>
        <w:gridCol w:w="1610"/>
        <w:gridCol w:w="1701"/>
        <w:gridCol w:w="1331"/>
      </w:tblGrid>
      <w:tr w:rsidR="00B677D9" w:rsidRPr="009B141F" w:rsidTr="00580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宋体" w:hAnsi="Times" w:cs="宋体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Sham</w:t>
            </w:r>
          </w:p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（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n=10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tDCS</w:t>
            </w:r>
          </w:p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（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n=11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）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Tingling sensation</w:t>
            </w: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eginning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1.00 (0-7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Middle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1.00 (0-3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1.00 (0-3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Itching sensation</w:t>
            </w: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eginning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326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Middle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303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303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urning sensation</w:t>
            </w: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eginning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Middle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2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113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918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Pain</w:t>
            </w: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eginning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844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Middle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741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704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﻿</w:t>
            </w:r>
            <w:r w:rsidRPr="009B141F">
              <w:rPr>
                <w:rFonts w:ascii="Times" w:eastAsia="DengXian" w:hAnsi="Times" w:cs="Calibri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Beginning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</w:tr>
      <w:tr w:rsidR="00B677D9" w:rsidRPr="009B141F" w:rsidTr="00580B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Middle</w:t>
            </w:r>
          </w:p>
        </w:tc>
        <w:tc>
          <w:tcPr>
            <w:tcW w:w="1610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1)</w:t>
            </w:r>
          </w:p>
        </w:tc>
        <w:tc>
          <w:tcPr>
            <w:tcW w:w="1701" w:type="dxa"/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636</w:t>
            </w:r>
          </w:p>
        </w:tc>
      </w:tr>
      <w:tr w:rsidR="00B677D9" w:rsidRPr="009B141F" w:rsidTr="0058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right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14:ligatures w14:val="none"/>
              </w:rPr>
              <w:t>﻿</w:t>
            </w: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9B141F">
              <w:rPr>
                <w:rFonts w:ascii="Times" w:eastAsia="DengXian" w:hAnsi="Times"/>
                <w:color w:val="000000"/>
                <w:sz w:val="22"/>
                <w:szCs w:val="22"/>
              </w:rPr>
              <w:t>0.00 (0-3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77D9" w:rsidRPr="009B141F" w:rsidRDefault="00B677D9" w:rsidP="009B141F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9B141F">
              <w:rPr>
                <w:rFonts w:ascii="Times" w:eastAsia="DengXian" w:hAnsi="Times" w:cs="宋体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</w:tr>
    </w:tbl>
    <w:p w:rsidR="00B677D9" w:rsidRPr="009B141F" w:rsidRDefault="00B677D9" w:rsidP="002017CD">
      <w:pPr>
        <w:rPr>
          <w:rFonts w:ascii="Times" w:hAnsi="Times"/>
          <w:sz w:val="22"/>
          <w:szCs w:val="22"/>
        </w:rPr>
      </w:pPr>
    </w:p>
    <w:p w:rsidR="00B677D9" w:rsidRPr="009B141F" w:rsidRDefault="00B677D9" w:rsidP="002017CD">
      <w:pPr>
        <w:rPr>
          <w:rFonts w:ascii="Times" w:hAnsi="Times"/>
          <w:sz w:val="22"/>
          <w:szCs w:val="22"/>
        </w:rPr>
      </w:pPr>
      <w:r w:rsidRPr="009B141F">
        <w:rPr>
          <w:rFonts w:ascii="Calibri" w:hAnsi="Calibri" w:cs="Calibri"/>
          <w:sz w:val="22"/>
          <w:szCs w:val="22"/>
        </w:rPr>
        <w:t>﻿</w:t>
      </w:r>
      <w:r w:rsidRPr="009B141F">
        <w:rPr>
          <w:rFonts w:ascii="Times" w:hAnsi="Times"/>
          <w:sz w:val="22"/>
          <w:szCs w:val="22"/>
        </w:rPr>
        <w:t>Numeric Rating Scale (NRS): 0 is rated as no sensation and 10 rated as the worst sensation imaginable. Scores are reported as median (range).</w:t>
      </w:r>
    </w:p>
    <w:sectPr w:rsidR="00B677D9" w:rsidRPr="009B141F" w:rsidSect="001C05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CD"/>
    <w:rsid w:val="000019DE"/>
    <w:rsid w:val="00004970"/>
    <w:rsid w:val="00011228"/>
    <w:rsid w:val="00015361"/>
    <w:rsid w:val="00017EDC"/>
    <w:rsid w:val="00020793"/>
    <w:rsid w:val="0002781E"/>
    <w:rsid w:val="000278C6"/>
    <w:rsid w:val="00032DCE"/>
    <w:rsid w:val="00033332"/>
    <w:rsid w:val="00033B35"/>
    <w:rsid w:val="0003425E"/>
    <w:rsid w:val="000374E1"/>
    <w:rsid w:val="00040A9A"/>
    <w:rsid w:val="00041473"/>
    <w:rsid w:val="00045FFB"/>
    <w:rsid w:val="00047250"/>
    <w:rsid w:val="000500DA"/>
    <w:rsid w:val="00051C0D"/>
    <w:rsid w:val="00052345"/>
    <w:rsid w:val="00054273"/>
    <w:rsid w:val="00065378"/>
    <w:rsid w:val="0006582C"/>
    <w:rsid w:val="00066684"/>
    <w:rsid w:val="00067426"/>
    <w:rsid w:val="00067F84"/>
    <w:rsid w:val="000712EE"/>
    <w:rsid w:val="00077DD5"/>
    <w:rsid w:val="00080523"/>
    <w:rsid w:val="00082278"/>
    <w:rsid w:val="00082706"/>
    <w:rsid w:val="0008288B"/>
    <w:rsid w:val="00083DF1"/>
    <w:rsid w:val="00086F2C"/>
    <w:rsid w:val="000918F3"/>
    <w:rsid w:val="000942EE"/>
    <w:rsid w:val="000943B5"/>
    <w:rsid w:val="000957FD"/>
    <w:rsid w:val="000A03CF"/>
    <w:rsid w:val="000A45B7"/>
    <w:rsid w:val="000A4AFD"/>
    <w:rsid w:val="000A6CD6"/>
    <w:rsid w:val="000A75B9"/>
    <w:rsid w:val="000B265E"/>
    <w:rsid w:val="000B4FBD"/>
    <w:rsid w:val="000B57BF"/>
    <w:rsid w:val="000B71D9"/>
    <w:rsid w:val="000C01C8"/>
    <w:rsid w:val="000C1AA4"/>
    <w:rsid w:val="000C231F"/>
    <w:rsid w:val="000C5895"/>
    <w:rsid w:val="000C731B"/>
    <w:rsid w:val="000D092D"/>
    <w:rsid w:val="000D20F5"/>
    <w:rsid w:val="000D2343"/>
    <w:rsid w:val="000D3537"/>
    <w:rsid w:val="000D3D93"/>
    <w:rsid w:val="000D62DF"/>
    <w:rsid w:val="000E1E0C"/>
    <w:rsid w:val="000E1EBF"/>
    <w:rsid w:val="000E201D"/>
    <w:rsid w:val="000E4D20"/>
    <w:rsid w:val="000F1E01"/>
    <w:rsid w:val="000F4816"/>
    <w:rsid w:val="000F4954"/>
    <w:rsid w:val="000F5C83"/>
    <w:rsid w:val="000F7E4C"/>
    <w:rsid w:val="00103EC0"/>
    <w:rsid w:val="00104D65"/>
    <w:rsid w:val="00105FB3"/>
    <w:rsid w:val="00110CB2"/>
    <w:rsid w:val="00112609"/>
    <w:rsid w:val="0011452A"/>
    <w:rsid w:val="0011478E"/>
    <w:rsid w:val="0012162D"/>
    <w:rsid w:val="00121C84"/>
    <w:rsid w:val="00121D7E"/>
    <w:rsid w:val="0012221C"/>
    <w:rsid w:val="001229B2"/>
    <w:rsid w:val="00125B18"/>
    <w:rsid w:val="00125B7C"/>
    <w:rsid w:val="00125D86"/>
    <w:rsid w:val="001264B5"/>
    <w:rsid w:val="0013239A"/>
    <w:rsid w:val="00134DC7"/>
    <w:rsid w:val="00141525"/>
    <w:rsid w:val="001421E3"/>
    <w:rsid w:val="0015133B"/>
    <w:rsid w:val="001534EF"/>
    <w:rsid w:val="00155966"/>
    <w:rsid w:val="001561DB"/>
    <w:rsid w:val="001614A5"/>
    <w:rsid w:val="00167B8A"/>
    <w:rsid w:val="0017018A"/>
    <w:rsid w:val="00170199"/>
    <w:rsid w:val="00170ED9"/>
    <w:rsid w:val="00174E85"/>
    <w:rsid w:val="00176790"/>
    <w:rsid w:val="00181426"/>
    <w:rsid w:val="001833E0"/>
    <w:rsid w:val="00185E40"/>
    <w:rsid w:val="00187940"/>
    <w:rsid w:val="001908B9"/>
    <w:rsid w:val="00191074"/>
    <w:rsid w:val="00191259"/>
    <w:rsid w:val="001931FD"/>
    <w:rsid w:val="00197A89"/>
    <w:rsid w:val="001A2C74"/>
    <w:rsid w:val="001A6716"/>
    <w:rsid w:val="001B4265"/>
    <w:rsid w:val="001B510C"/>
    <w:rsid w:val="001B644D"/>
    <w:rsid w:val="001B74F2"/>
    <w:rsid w:val="001C0430"/>
    <w:rsid w:val="001C05B1"/>
    <w:rsid w:val="001C5792"/>
    <w:rsid w:val="001C6745"/>
    <w:rsid w:val="001C6A35"/>
    <w:rsid w:val="001D2720"/>
    <w:rsid w:val="001D329D"/>
    <w:rsid w:val="001D637B"/>
    <w:rsid w:val="001D6F7C"/>
    <w:rsid w:val="001D7CCA"/>
    <w:rsid w:val="001E0513"/>
    <w:rsid w:val="001E2860"/>
    <w:rsid w:val="001E4045"/>
    <w:rsid w:val="001E565B"/>
    <w:rsid w:val="001E6B57"/>
    <w:rsid w:val="001E73D2"/>
    <w:rsid w:val="001E7BDB"/>
    <w:rsid w:val="001F3656"/>
    <w:rsid w:val="001F4358"/>
    <w:rsid w:val="001F6858"/>
    <w:rsid w:val="00200F42"/>
    <w:rsid w:val="002017CD"/>
    <w:rsid w:val="00206A11"/>
    <w:rsid w:val="00206F63"/>
    <w:rsid w:val="00210D52"/>
    <w:rsid w:val="0021393A"/>
    <w:rsid w:val="0021508F"/>
    <w:rsid w:val="00217E76"/>
    <w:rsid w:val="00222D50"/>
    <w:rsid w:val="002249F9"/>
    <w:rsid w:val="002261D3"/>
    <w:rsid w:val="002267EB"/>
    <w:rsid w:val="00227E23"/>
    <w:rsid w:val="00231186"/>
    <w:rsid w:val="00231392"/>
    <w:rsid w:val="002326A8"/>
    <w:rsid w:val="002366A2"/>
    <w:rsid w:val="00241B99"/>
    <w:rsid w:val="00242EC2"/>
    <w:rsid w:val="002459C6"/>
    <w:rsid w:val="0025098F"/>
    <w:rsid w:val="0025162E"/>
    <w:rsid w:val="00253224"/>
    <w:rsid w:val="0025379B"/>
    <w:rsid w:val="002543B0"/>
    <w:rsid w:val="00254C90"/>
    <w:rsid w:val="002554A2"/>
    <w:rsid w:val="00256204"/>
    <w:rsid w:val="00260745"/>
    <w:rsid w:val="00260798"/>
    <w:rsid w:val="002644AA"/>
    <w:rsid w:val="00265FA0"/>
    <w:rsid w:val="00270575"/>
    <w:rsid w:val="00272A00"/>
    <w:rsid w:val="00274D62"/>
    <w:rsid w:val="0027522C"/>
    <w:rsid w:val="00280EE2"/>
    <w:rsid w:val="00284B01"/>
    <w:rsid w:val="002914C9"/>
    <w:rsid w:val="00293E0C"/>
    <w:rsid w:val="00297B45"/>
    <w:rsid w:val="002A0BDD"/>
    <w:rsid w:val="002A18BA"/>
    <w:rsid w:val="002A217B"/>
    <w:rsid w:val="002B0753"/>
    <w:rsid w:val="002B2F9E"/>
    <w:rsid w:val="002B36CC"/>
    <w:rsid w:val="002B447D"/>
    <w:rsid w:val="002B7674"/>
    <w:rsid w:val="002C2F14"/>
    <w:rsid w:val="002C4CDB"/>
    <w:rsid w:val="002D37FE"/>
    <w:rsid w:val="002D3EAB"/>
    <w:rsid w:val="002D475F"/>
    <w:rsid w:val="002D5261"/>
    <w:rsid w:val="002D7160"/>
    <w:rsid w:val="002D73B8"/>
    <w:rsid w:val="002E1216"/>
    <w:rsid w:val="002E1BA7"/>
    <w:rsid w:val="002E4AEC"/>
    <w:rsid w:val="002E6FEC"/>
    <w:rsid w:val="002E71E2"/>
    <w:rsid w:val="002F3696"/>
    <w:rsid w:val="002F46A2"/>
    <w:rsid w:val="002F73B4"/>
    <w:rsid w:val="002F7AF0"/>
    <w:rsid w:val="0030236D"/>
    <w:rsid w:val="00310D28"/>
    <w:rsid w:val="00312054"/>
    <w:rsid w:val="0031574E"/>
    <w:rsid w:val="003161ED"/>
    <w:rsid w:val="00316758"/>
    <w:rsid w:val="00316D65"/>
    <w:rsid w:val="00317252"/>
    <w:rsid w:val="003221F1"/>
    <w:rsid w:val="00326491"/>
    <w:rsid w:val="0033007C"/>
    <w:rsid w:val="003305C7"/>
    <w:rsid w:val="0033464A"/>
    <w:rsid w:val="00347192"/>
    <w:rsid w:val="00350664"/>
    <w:rsid w:val="003507E9"/>
    <w:rsid w:val="00350EBE"/>
    <w:rsid w:val="00351F6E"/>
    <w:rsid w:val="00356E9F"/>
    <w:rsid w:val="003652F3"/>
    <w:rsid w:val="00366849"/>
    <w:rsid w:val="003701BC"/>
    <w:rsid w:val="00371713"/>
    <w:rsid w:val="00372947"/>
    <w:rsid w:val="00377523"/>
    <w:rsid w:val="00377D40"/>
    <w:rsid w:val="0038181B"/>
    <w:rsid w:val="00386328"/>
    <w:rsid w:val="00387B89"/>
    <w:rsid w:val="00393B34"/>
    <w:rsid w:val="00394071"/>
    <w:rsid w:val="0039456E"/>
    <w:rsid w:val="00395402"/>
    <w:rsid w:val="0039579B"/>
    <w:rsid w:val="003977A4"/>
    <w:rsid w:val="003A1F0D"/>
    <w:rsid w:val="003A41D8"/>
    <w:rsid w:val="003A5069"/>
    <w:rsid w:val="003A5CD9"/>
    <w:rsid w:val="003B023B"/>
    <w:rsid w:val="003B266A"/>
    <w:rsid w:val="003B4706"/>
    <w:rsid w:val="003C1418"/>
    <w:rsid w:val="003C301C"/>
    <w:rsid w:val="003C3B19"/>
    <w:rsid w:val="003C66E5"/>
    <w:rsid w:val="003C79D5"/>
    <w:rsid w:val="003D098A"/>
    <w:rsid w:val="003D1C2F"/>
    <w:rsid w:val="003D218D"/>
    <w:rsid w:val="003E2255"/>
    <w:rsid w:val="003E2403"/>
    <w:rsid w:val="003E24F1"/>
    <w:rsid w:val="003E3FD5"/>
    <w:rsid w:val="003E56A9"/>
    <w:rsid w:val="003E64B6"/>
    <w:rsid w:val="003F25F2"/>
    <w:rsid w:val="003F5797"/>
    <w:rsid w:val="003F59EB"/>
    <w:rsid w:val="003F5CE8"/>
    <w:rsid w:val="003F6BA7"/>
    <w:rsid w:val="003F7E60"/>
    <w:rsid w:val="00401110"/>
    <w:rsid w:val="0040146A"/>
    <w:rsid w:val="0040244E"/>
    <w:rsid w:val="0040292C"/>
    <w:rsid w:val="00404A0F"/>
    <w:rsid w:val="00405072"/>
    <w:rsid w:val="00406BA1"/>
    <w:rsid w:val="004108B2"/>
    <w:rsid w:val="004116F7"/>
    <w:rsid w:val="004119B7"/>
    <w:rsid w:val="00411E24"/>
    <w:rsid w:val="00420451"/>
    <w:rsid w:val="004213D4"/>
    <w:rsid w:val="00421FCB"/>
    <w:rsid w:val="00422323"/>
    <w:rsid w:val="004233E5"/>
    <w:rsid w:val="004239C7"/>
    <w:rsid w:val="004248A0"/>
    <w:rsid w:val="0043488C"/>
    <w:rsid w:val="00437CF4"/>
    <w:rsid w:val="00440A9A"/>
    <w:rsid w:val="00443A81"/>
    <w:rsid w:val="00443F0B"/>
    <w:rsid w:val="00445BCF"/>
    <w:rsid w:val="00446DF4"/>
    <w:rsid w:val="00453933"/>
    <w:rsid w:val="00453DBC"/>
    <w:rsid w:val="00454CB9"/>
    <w:rsid w:val="00455668"/>
    <w:rsid w:val="00457B70"/>
    <w:rsid w:val="00457E91"/>
    <w:rsid w:val="00460522"/>
    <w:rsid w:val="00461E81"/>
    <w:rsid w:val="004628FF"/>
    <w:rsid w:val="00466799"/>
    <w:rsid w:val="00467541"/>
    <w:rsid w:val="004734EA"/>
    <w:rsid w:val="004752BA"/>
    <w:rsid w:val="00482B65"/>
    <w:rsid w:val="00483BC8"/>
    <w:rsid w:val="00485175"/>
    <w:rsid w:val="004866C2"/>
    <w:rsid w:val="00487461"/>
    <w:rsid w:val="00487BAC"/>
    <w:rsid w:val="0049072C"/>
    <w:rsid w:val="00494E36"/>
    <w:rsid w:val="004A01E8"/>
    <w:rsid w:val="004A4F7D"/>
    <w:rsid w:val="004B0341"/>
    <w:rsid w:val="004B1B01"/>
    <w:rsid w:val="004C0771"/>
    <w:rsid w:val="004C0967"/>
    <w:rsid w:val="004C0C87"/>
    <w:rsid w:val="004C400F"/>
    <w:rsid w:val="004D3198"/>
    <w:rsid w:val="004D4289"/>
    <w:rsid w:val="004E1FAB"/>
    <w:rsid w:val="004E4515"/>
    <w:rsid w:val="004E7570"/>
    <w:rsid w:val="004F050F"/>
    <w:rsid w:val="004F1064"/>
    <w:rsid w:val="004F1294"/>
    <w:rsid w:val="004F40BA"/>
    <w:rsid w:val="004F556F"/>
    <w:rsid w:val="004F78BA"/>
    <w:rsid w:val="00512AEF"/>
    <w:rsid w:val="005132B6"/>
    <w:rsid w:val="00525AEE"/>
    <w:rsid w:val="005260ED"/>
    <w:rsid w:val="00527473"/>
    <w:rsid w:val="005304BB"/>
    <w:rsid w:val="00535CFD"/>
    <w:rsid w:val="005360C4"/>
    <w:rsid w:val="00544913"/>
    <w:rsid w:val="00550969"/>
    <w:rsid w:val="005544F7"/>
    <w:rsid w:val="00560066"/>
    <w:rsid w:val="005600F0"/>
    <w:rsid w:val="00562807"/>
    <w:rsid w:val="00563A76"/>
    <w:rsid w:val="00563E19"/>
    <w:rsid w:val="00565D89"/>
    <w:rsid w:val="00570943"/>
    <w:rsid w:val="00570D63"/>
    <w:rsid w:val="00572F4E"/>
    <w:rsid w:val="00573F2E"/>
    <w:rsid w:val="005769C0"/>
    <w:rsid w:val="00577AE1"/>
    <w:rsid w:val="00580BD5"/>
    <w:rsid w:val="00581FD6"/>
    <w:rsid w:val="00584031"/>
    <w:rsid w:val="005864E8"/>
    <w:rsid w:val="0059346B"/>
    <w:rsid w:val="005942E2"/>
    <w:rsid w:val="00594920"/>
    <w:rsid w:val="005A0CEC"/>
    <w:rsid w:val="005A0F75"/>
    <w:rsid w:val="005A112F"/>
    <w:rsid w:val="005A15AB"/>
    <w:rsid w:val="005A1A80"/>
    <w:rsid w:val="005A20BA"/>
    <w:rsid w:val="005A2659"/>
    <w:rsid w:val="005A309E"/>
    <w:rsid w:val="005A4CB7"/>
    <w:rsid w:val="005A4D7F"/>
    <w:rsid w:val="005A6752"/>
    <w:rsid w:val="005B05E3"/>
    <w:rsid w:val="005B12A9"/>
    <w:rsid w:val="005B49C9"/>
    <w:rsid w:val="005B5078"/>
    <w:rsid w:val="005C0E17"/>
    <w:rsid w:val="005C1139"/>
    <w:rsid w:val="005C3033"/>
    <w:rsid w:val="005C3985"/>
    <w:rsid w:val="005C51BF"/>
    <w:rsid w:val="005C6852"/>
    <w:rsid w:val="005C740E"/>
    <w:rsid w:val="005D0141"/>
    <w:rsid w:val="005D1BB0"/>
    <w:rsid w:val="005D4A51"/>
    <w:rsid w:val="005D7535"/>
    <w:rsid w:val="005D7659"/>
    <w:rsid w:val="005D773B"/>
    <w:rsid w:val="005E0A4D"/>
    <w:rsid w:val="005F0616"/>
    <w:rsid w:val="005F2CCA"/>
    <w:rsid w:val="005F312A"/>
    <w:rsid w:val="005F324A"/>
    <w:rsid w:val="005F42E3"/>
    <w:rsid w:val="005F4CF4"/>
    <w:rsid w:val="005F7B33"/>
    <w:rsid w:val="005F7C40"/>
    <w:rsid w:val="00601732"/>
    <w:rsid w:val="00603357"/>
    <w:rsid w:val="006122BB"/>
    <w:rsid w:val="0061254A"/>
    <w:rsid w:val="00614A47"/>
    <w:rsid w:val="006163A5"/>
    <w:rsid w:val="00616483"/>
    <w:rsid w:val="0061663B"/>
    <w:rsid w:val="00617E72"/>
    <w:rsid w:val="006224D4"/>
    <w:rsid w:val="006230A8"/>
    <w:rsid w:val="00623794"/>
    <w:rsid w:val="00625735"/>
    <w:rsid w:val="0062698A"/>
    <w:rsid w:val="006277BF"/>
    <w:rsid w:val="006302E2"/>
    <w:rsid w:val="0063663C"/>
    <w:rsid w:val="00637309"/>
    <w:rsid w:val="00637A81"/>
    <w:rsid w:val="0064141F"/>
    <w:rsid w:val="00645050"/>
    <w:rsid w:val="006470A5"/>
    <w:rsid w:val="0065470F"/>
    <w:rsid w:val="00656979"/>
    <w:rsid w:val="00657586"/>
    <w:rsid w:val="00661DD4"/>
    <w:rsid w:val="00662901"/>
    <w:rsid w:val="0066307E"/>
    <w:rsid w:val="00665720"/>
    <w:rsid w:val="006715DE"/>
    <w:rsid w:val="006728F5"/>
    <w:rsid w:val="0067396E"/>
    <w:rsid w:val="00675EE3"/>
    <w:rsid w:val="00676467"/>
    <w:rsid w:val="006775D0"/>
    <w:rsid w:val="00680BAC"/>
    <w:rsid w:val="00681C6C"/>
    <w:rsid w:val="00684614"/>
    <w:rsid w:val="00684E05"/>
    <w:rsid w:val="00687162"/>
    <w:rsid w:val="00694D4A"/>
    <w:rsid w:val="006960C7"/>
    <w:rsid w:val="00697EA3"/>
    <w:rsid w:val="006A202F"/>
    <w:rsid w:val="006A2E62"/>
    <w:rsid w:val="006A62C2"/>
    <w:rsid w:val="006A78C3"/>
    <w:rsid w:val="006B66CB"/>
    <w:rsid w:val="006C032E"/>
    <w:rsid w:val="006C2FA7"/>
    <w:rsid w:val="006C4AD2"/>
    <w:rsid w:val="006D1D8F"/>
    <w:rsid w:val="006D5433"/>
    <w:rsid w:val="006D66FB"/>
    <w:rsid w:val="006D6E32"/>
    <w:rsid w:val="006E40CF"/>
    <w:rsid w:val="006E4E50"/>
    <w:rsid w:val="006F10CA"/>
    <w:rsid w:val="006F16A8"/>
    <w:rsid w:val="006F232C"/>
    <w:rsid w:val="006F49B9"/>
    <w:rsid w:val="00702CF4"/>
    <w:rsid w:val="00705FFE"/>
    <w:rsid w:val="00710595"/>
    <w:rsid w:val="00712E29"/>
    <w:rsid w:val="00713EB7"/>
    <w:rsid w:val="00715CC6"/>
    <w:rsid w:val="0071777B"/>
    <w:rsid w:val="0072314A"/>
    <w:rsid w:val="0072421C"/>
    <w:rsid w:val="007255BD"/>
    <w:rsid w:val="007259D1"/>
    <w:rsid w:val="00725C34"/>
    <w:rsid w:val="007277BD"/>
    <w:rsid w:val="00730367"/>
    <w:rsid w:val="007306B8"/>
    <w:rsid w:val="00734A69"/>
    <w:rsid w:val="007357D3"/>
    <w:rsid w:val="00740B88"/>
    <w:rsid w:val="00744DFA"/>
    <w:rsid w:val="0074585E"/>
    <w:rsid w:val="00745D03"/>
    <w:rsid w:val="00761FE7"/>
    <w:rsid w:val="007627E0"/>
    <w:rsid w:val="00763EE0"/>
    <w:rsid w:val="00770425"/>
    <w:rsid w:val="0077217F"/>
    <w:rsid w:val="00772A18"/>
    <w:rsid w:val="007751AD"/>
    <w:rsid w:val="00780F61"/>
    <w:rsid w:val="0078285E"/>
    <w:rsid w:val="007859BB"/>
    <w:rsid w:val="00785B12"/>
    <w:rsid w:val="00787685"/>
    <w:rsid w:val="007935D0"/>
    <w:rsid w:val="00796047"/>
    <w:rsid w:val="0079709C"/>
    <w:rsid w:val="0079791C"/>
    <w:rsid w:val="007A1084"/>
    <w:rsid w:val="007A1E4A"/>
    <w:rsid w:val="007A2C52"/>
    <w:rsid w:val="007B0966"/>
    <w:rsid w:val="007B1E54"/>
    <w:rsid w:val="007B411B"/>
    <w:rsid w:val="007B4583"/>
    <w:rsid w:val="007C26B4"/>
    <w:rsid w:val="007C3BB2"/>
    <w:rsid w:val="007C4DE4"/>
    <w:rsid w:val="007D034E"/>
    <w:rsid w:val="007D159C"/>
    <w:rsid w:val="007D1840"/>
    <w:rsid w:val="007E0B90"/>
    <w:rsid w:val="007E2519"/>
    <w:rsid w:val="007E5052"/>
    <w:rsid w:val="007E5C68"/>
    <w:rsid w:val="007F2D94"/>
    <w:rsid w:val="007F42D5"/>
    <w:rsid w:val="007F7539"/>
    <w:rsid w:val="00801DD5"/>
    <w:rsid w:val="00802EAB"/>
    <w:rsid w:val="008103BA"/>
    <w:rsid w:val="00813172"/>
    <w:rsid w:val="008154D3"/>
    <w:rsid w:val="008204AE"/>
    <w:rsid w:val="008258A9"/>
    <w:rsid w:val="00826DBB"/>
    <w:rsid w:val="0082797E"/>
    <w:rsid w:val="00830807"/>
    <w:rsid w:val="0083663F"/>
    <w:rsid w:val="00840DF9"/>
    <w:rsid w:val="00843A01"/>
    <w:rsid w:val="0084431D"/>
    <w:rsid w:val="0084511C"/>
    <w:rsid w:val="00846D5E"/>
    <w:rsid w:val="0084778F"/>
    <w:rsid w:val="00850309"/>
    <w:rsid w:val="00850A85"/>
    <w:rsid w:val="0085374E"/>
    <w:rsid w:val="0085375F"/>
    <w:rsid w:val="00857123"/>
    <w:rsid w:val="00860B34"/>
    <w:rsid w:val="00861936"/>
    <w:rsid w:val="00864C75"/>
    <w:rsid w:val="00865C69"/>
    <w:rsid w:val="008671C6"/>
    <w:rsid w:val="00871D8E"/>
    <w:rsid w:val="008757FA"/>
    <w:rsid w:val="008807B2"/>
    <w:rsid w:val="00887A2F"/>
    <w:rsid w:val="00892B28"/>
    <w:rsid w:val="008A0105"/>
    <w:rsid w:val="008A42F2"/>
    <w:rsid w:val="008A5911"/>
    <w:rsid w:val="008A6C58"/>
    <w:rsid w:val="008B118A"/>
    <w:rsid w:val="008B436D"/>
    <w:rsid w:val="008C23DD"/>
    <w:rsid w:val="008C47CD"/>
    <w:rsid w:val="008D1B96"/>
    <w:rsid w:val="008D24C1"/>
    <w:rsid w:val="008D6051"/>
    <w:rsid w:val="008E3F19"/>
    <w:rsid w:val="008F1286"/>
    <w:rsid w:val="008F7A52"/>
    <w:rsid w:val="00904539"/>
    <w:rsid w:val="00907CB2"/>
    <w:rsid w:val="009222CA"/>
    <w:rsid w:val="00922DBC"/>
    <w:rsid w:val="0092388F"/>
    <w:rsid w:val="00923930"/>
    <w:rsid w:val="009244A0"/>
    <w:rsid w:val="009252F4"/>
    <w:rsid w:val="009258D8"/>
    <w:rsid w:val="009345C2"/>
    <w:rsid w:val="00935571"/>
    <w:rsid w:val="00943BD0"/>
    <w:rsid w:val="00944BC5"/>
    <w:rsid w:val="00950B0E"/>
    <w:rsid w:val="00951C06"/>
    <w:rsid w:val="009530A9"/>
    <w:rsid w:val="00960979"/>
    <w:rsid w:val="00971FC4"/>
    <w:rsid w:val="00972B52"/>
    <w:rsid w:val="0097753A"/>
    <w:rsid w:val="00982A55"/>
    <w:rsid w:val="00984986"/>
    <w:rsid w:val="00986896"/>
    <w:rsid w:val="009876A5"/>
    <w:rsid w:val="00990071"/>
    <w:rsid w:val="00995CC6"/>
    <w:rsid w:val="009A2036"/>
    <w:rsid w:val="009A38FF"/>
    <w:rsid w:val="009A3944"/>
    <w:rsid w:val="009A4B20"/>
    <w:rsid w:val="009B141F"/>
    <w:rsid w:val="009B150A"/>
    <w:rsid w:val="009B5C60"/>
    <w:rsid w:val="009C0745"/>
    <w:rsid w:val="009C3790"/>
    <w:rsid w:val="009C43B4"/>
    <w:rsid w:val="009C4872"/>
    <w:rsid w:val="009C505F"/>
    <w:rsid w:val="009C70FE"/>
    <w:rsid w:val="009C792C"/>
    <w:rsid w:val="009D0ED8"/>
    <w:rsid w:val="009D35B4"/>
    <w:rsid w:val="009D639C"/>
    <w:rsid w:val="009E161A"/>
    <w:rsid w:val="009E4421"/>
    <w:rsid w:val="009F0DD9"/>
    <w:rsid w:val="009F1590"/>
    <w:rsid w:val="009F29AD"/>
    <w:rsid w:val="009F2CBD"/>
    <w:rsid w:val="009F3C47"/>
    <w:rsid w:val="009F3C8F"/>
    <w:rsid w:val="009F694D"/>
    <w:rsid w:val="00A01189"/>
    <w:rsid w:val="00A0230A"/>
    <w:rsid w:val="00A0391F"/>
    <w:rsid w:val="00A04A37"/>
    <w:rsid w:val="00A0795C"/>
    <w:rsid w:val="00A11DE6"/>
    <w:rsid w:val="00A1258C"/>
    <w:rsid w:val="00A14C48"/>
    <w:rsid w:val="00A15B60"/>
    <w:rsid w:val="00A15FBD"/>
    <w:rsid w:val="00A169CD"/>
    <w:rsid w:val="00A23135"/>
    <w:rsid w:val="00A32022"/>
    <w:rsid w:val="00A3524D"/>
    <w:rsid w:val="00A45F4D"/>
    <w:rsid w:val="00A467F6"/>
    <w:rsid w:val="00A506F4"/>
    <w:rsid w:val="00A5180D"/>
    <w:rsid w:val="00A51C80"/>
    <w:rsid w:val="00A55E70"/>
    <w:rsid w:val="00A5694B"/>
    <w:rsid w:val="00A57E9A"/>
    <w:rsid w:val="00A6033D"/>
    <w:rsid w:val="00A61A00"/>
    <w:rsid w:val="00A645C2"/>
    <w:rsid w:val="00A64BD0"/>
    <w:rsid w:val="00A654F8"/>
    <w:rsid w:val="00A713DF"/>
    <w:rsid w:val="00A733DA"/>
    <w:rsid w:val="00A816A9"/>
    <w:rsid w:val="00A81F87"/>
    <w:rsid w:val="00A83751"/>
    <w:rsid w:val="00A873ED"/>
    <w:rsid w:val="00A87B8F"/>
    <w:rsid w:val="00A96E88"/>
    <w:rsid w:val="00A9706D"/>
    <w:rsid w:val="00AA13F5"/>
    <w:rsid w:val="00AA4D30"/>
    <w:rsid w:val="00AA534F"/>
    <w:rsid w:val="00AA587D"/>
    <w:rsid w:val="00AB2E04"/>
    <w:rsid w:val="00AB7058"/>
    <w:rsid w:val="00AB7928"/>
    <w:rsid w:val="00AB7963"/>
    <w:rsid w:val="00AC06E0"/>
    <w:rsid w:val="00AC71C8"/>
    <w:rsid w:val="00AD2FD4"/>
    <w:rsid w:val="00AD6651"/>
    <w:rsid w:val="00AD7D52"/>
    <w:rsid w:val="00AE35EC"/>
    <w:rsid w:val="00AE373E"/>
    <w:rsid w:val="00AE3E1D"/>
    <w:rsid w:val="00AE70BB"/>
    <w:rsid w:val="00AF063C"/>
    <w:rsid w:val="00AF71FE"/>
    <w:rsid w:val="00B024A5"/>
    <w:rsid w:val="00B02BC1"/>
    <w:rsid w:val="00B068C1"/>
    <w:rsid w:val="00B073B7"/>
    <w:rsid w:val="00B134A1"/>
    <w:rsid w:val="00B15190"/>
    <w:rsid w:val="00B20D89"/>
    <w:rsid w:val="00B22641"/>
    <w:rsid w:val="00B22BEE"/>
    <w:rsid w:val="00B23912"/>
    <w:rsid w:val="00B26484"/>
    <w:rsid w:val="00B26FC6"/>
    <w:rsid w:val="00B31266"/>
    <w:rsid w:val="00B36C8E"/>
    <w:rsid w:val="00B370DE"/>
    <w:rsid w:val="00B43DAB"/>
    <w:rsid w:val="00B513CB"/>
    <w:rsid w:val="00B518D7"/>
    <w:rsid w:val="00B62644"/>
    <w:rsid w:val="00B62D2F"/>
    <w:rsid w:val="00B646A4"/>
    <w:rsid w:val="00B6635F"/>
    <w:rsid w:val="00B664AE"/>
    <w:rsid w:val="00B66EC2"/>
    <w:rsid w:val="00B67486"/>
    <w:rsid w:val="00B677D9"/>
    <w:rsid w:val="00B7070A"/>
    <w:rsid w:val="00B73F9E"/>
    <w:rsid w:val="00B7739B"/>
    <w:rsid w:val="00B77439"/>
    <w:rsid w:val="00B779E8"/>
    <w:rsid w:val="00B77B6B"/>
    <w:rsid w:val="00B85281"/>
    <w:rsid w:val="00B87D12"/>
    <w:rsid w:val="00B9071B"/>
    <w:rsid w:val="00B90E30"/>
    <w:rsid w:val="00B93362"/>
    <w:rsid w:val="00B958AA"/>
    <w:rsid w:val="00BA494E"/>
    <w:rsid w:val="00BA630B"/>
    <w:rsid w:val="00BA75FE"/>
    <w:rsid w:val="00BB2794"/>
    <w:rsid w:val="00BB29CD"/>
    <w:rsid w:val="00BB4AF6"/>
    <w:rsid w:val="00BD109D"/>
    <w:rsid w:val="00BD1493"/>
    <w:rsid w:val="00BD1BDD"/>
    <w:rsid w:val="00BD62AC"/>
    <w:rsid w:val="00BD7F2F"/>
    <w:rsid w:val="00BE034C"/>
    <w:rsid w:val="00BE2E96"/>
    <w:rsid w:val="00BE3245"/>
    <w:rsid w:val="00BE7D86"/>
    <w:rsid w:val="00BF15D5"/>
    <w:rsid w:val="00BF5AEE"/>
    <w:rsid w:val="00C02BCB"/>
    <w:rsid w:val="00C041B9"/>
    <w:rsid w:val="00C05233"/>
    <w:rsid w:val="00C0635B"/>
    <w:rsid w:val="00C067AA"/>
    <w:rsid w:val="00C06B51"/>
    <w:rsid w:val="00C107DD"/>
    <w:rsid w:val="00C10D02"/>
    <w:rsid w:val="00C129EE"/>
    <w:rsid w:val="00C13CCF"/>
    <w:rsid w:val="00C16C90"/>
    <w:rsid w:val="00C16DAC"/>
    <w:rsid w:val="00C24C74"/>
    <w:rsid w:val="00C2539C"/>
    <w:rsid w:val="00C257AE"/>
    <w:rsid w:val="00C26CE6"/>
    <w:rsid w:val="00C2779C"/>
    <w:rsid w:val="00C4278A"/>
    <w:rsid w:val="00C42A3A"/>
    <w:rsid w:val="00C46957"/>
    <w:rsid w:val="00C50BDD"/>
    <w:rsid w:val="00C5268D"/>
    <w:rsid w:val="00C53484"/>
    <w:rsid w:val="00C60702"/>
    <w:rsid w:val="00C6573B"/>
    <w:rsid w:val="00C673CD"/>
    <w:rsid w:val="00C67A81"/>
    <w:rsid w:val="00C73240"/>
    <w:rsid w:val="00C74FF2"/>
    <w:rsid w:val="00C75EEF"/>
    <w:rsid w:val="00C76D8A"/>
    <w:rsid w:val="00C80600"/>
    <w:rsid w:val="00C83984"/>
    <w:rsid w:val="00C84B1C"/>
    <w:rsid w:val="00C86AC7"/>
    <w:rsid w:val="00C87C51"/>
    <w:rsid w:val="00C87E87"/>
    <w:rsid w:val="00C90227"/>
    <w:rsid w:val="00C93F17"/>
    <w:rsid w:val="00CA1AC3"/>
    <w:rsid w:val="00CA31F3"/>
    <w:rsid w:val="00CA403E"/>
    <w:rsid w:val="00CA40F6"/>
    <w:rsid w:val="00CA4F4C"/>
    <w:rsid w:val="00CA514B"/>
    <w:rsid w:val="00CA702A"/>
    <w:rsid w:val="00CB2631"/>
    <w:rsid w:val="00CB3C7C"/>
    <w:rsid w:val="00CC299B"/>
    <w:rsid w:val="00CC5891"/>
    <w:rsid w:val="00CD32D3"/>
    <w:rsid w:val="00CD47CC"/>
    <w:rsid w:val="00CE0246"/>
    <w:rsid w:val="00CE2850"/>
    <w:rsid w:val="00CE2D48"/>
    <w:rsid w:val="00CE62B6"/>
    <w:rsid w:val="00CE6CEB"/>
    <w:rsid w:val="00CF1939"/>
    <w:rsid w:val="00CF251A"/>
    <w:rsid w:val="00CF2C51"/>
    <w:rsid w:val="00CF35AA"/>
    <w:rsid w:val="00CF683A"/>
    <w:rsid w:val="00D02D3B"/>
    <w:rsid w:val="00D05765"/>
    <w:rsid w:val="00D079FE"/>
    <w:rsid w:val="00D14479"/>
    <w:rsid w:val="00D15721"/>
    <w:rsid w:val="00D17CC7"/>
    <w:rsid w:val="00D204E0"/>
    <w:rsid w:val="00D23676"/>
    <w:rsid w:val="00D30043"/>
    <w:rsid w:val="00D31339"/>
    <w:rsid w:val="00D31792"/>
    <w:rsid w:val="00D41CE0"/>
    <w:rsid w:val="00D41EE1"/>
    <w:rsid w:val="00D510A5"/>
    <w:rsid w:val="00D554D6"/>
    <w:rsid w:val="00D66685"/>
    <w:rsid w:val="00D70754"/>
    <w:rsid w:val="00D7102A"/>
    <w:rsid w:val="00D74755"/>
    <w:rsid w:val="00D75F5D"/>
    <w:rsid w:val="00D76137"/>
    <w:rsid w:val="00D772BA"/>
    <w:rsid w:val="00D801C6"/>
    <w:rsid w:val="00D82A96"/>
    <w:rsid w:val="00D85592"/>
    <w:rsid w:val="00D861F2"/>
    <w:rsid w:val="00D8714F"/>
    <w:rsid w:val="00D904D6"/>
    <w:rsid w:val="00D90582"/>
    <w:rsid w:val="00DA0B5B"/>
    <w:rsid w:val="00DA434F"/>
    <w:rsid w:val="00DA515D"/>
    <w:rsid w:val="00DA64E4"/>
    <w:rsid w:val="00DB1D96"/>
    <w:rsid w:val="00DB38A5"/>
    <w:rsid w:val="00DB47C1"/>
    <w:rsid w:val="00DB4D54"/>
    <w:rsid w:val="00DC3266"/>
    <w:rsid w:val="00DC37A0"/>
    <w:rsid w:val="00DC5817"/>
    <w:rsid w:val="00DC5C6D"/>
    <w:rsid w:val="00DC5FF2"/>
    <w:rsid w:val="00DC70B5"/>
    <w:rsid w:val="00DD0924"/>
    <w:rsid w:val="00DD2010"/>
    <w:rsid w:val="00DD385B"/>
    <w:rsid w:val="00DD3B4C"/>
    <w:rsid w:val="00DD583B"/>
    <w:rsid w:val="00DD60EA"/>
    <w:rsid w:val="00DE12A1"/>
    <w:rsid w:val="00DE35A8"/>
    <w:rsid w:val="00DE59B8"/>
    <w:rsid w:val="00DE61C6"/>
    <w:rsid w:val="00DE751A"/>
    <w:rsid w:val="00DE77FE"/>
    <w:rsid w:val="00DF04E0"/>
    <w:rsid w:val="00DF2F6F"/>
    <w:rsid w:val="00DF4F36"/>
    <w:rsid w:val="00DF5239"/>
    <w:rsid w:val="00E02F3B"/>
    <w:rsid w:val="00E02F5B"/>
    <w:rsid w:val="00E11D33"/>
    <w:rsid w:val="00E126A0"/>
    <w:rsid w:val="00E15770"/>
    <w:rsid w:val="00E17C68"/>
    <w:rsid w:val="00E22F65"/>
    <w:rsid w:val="00E24670"/>
    <w:rsid w:val="00E3002F"/>
    <w:rsid w:val="00E30D75"/>
    <w:rsid w:val="00E35AAC"/>
    <w:rsid w:val="00E37A35"/>
    <w:rsid w:val="00E37D86"/>
    <w:rsid w:val="00E41190"/>
    <w:rsid w:val="00E42663"/>
    <w:rsid w:val="00E42CEE"/>
    <w:rsid w:val="00E431DF"/>
    <w:rsid w:val="00E4501F"/>
    <w:rsid w:val="00E46278"/>
    <w:rsid w:val="00E46444"/>
    <w:rsid w:val="00E46E28"/>
    <w:rsid w:val="00E473DB"/>
    <w:rsid w:val="00E50792"/>
    <w:rsid w:val="00E50D8F"/>
    <w:rsid w:val="00E578AB"/>
    <w:rsid w:val="00E60F33"/>
    <w:rsid w:val="00E6260F"/>
    <w:rsid w:val="00E632E0"/>
    <w:rsid w:val="00E66934"/>
    <w:rsid w:val="00E6744C"/>
    <w:rsid w:val="00E72F4A"/>
    <w:rsid w:val="00E73AD8"/>
    <w:rsid w:val="00E823AF"/>
    <w:rsid w:val="00E824F0"/>
    <w:rsid w:val="00E86D93"/>
    <w:rsid w:val="00E87DB8"/>
    <w:rsid w:val="00E9029C"/>
    <w:rsid w:val="00E93809"/>
    <w:rsid w:val="00EA3CCF"/>
    <w:rsid w:val="00EA65AC"/>
    <w:rsid w:val="00EA6858"/>
    <w:rsid w:val="00EB410F"/>
    <w:rsid w:val="00EB46F8"/>
    <w:rsid w:val="00EB5A03"/>
    <w:rsid w:val="00EB6584"/>
    <w:rsid w:val="00EC039E"/>
    <w:rsid w:val="00EC2DFC"/>
    <w:rsid w:val="00ED0643"/>
    <w:rsid w:val="00ED43C2"/>
    <w:rsid w:val="00ED4D69"/>
    <w:rsid w:val="00ED507F"/>
    <w:rsid w:val="00ED51F9"/>
    <w:rsid w:val="00ED72DF"/>
    <w:rsid w:val="00EE0A36"/>
    <w:rsid w:val="00EE342E"/>
    <w:rsid w:val="00EE7897"/>
    <w:rsid w:val="00EE7AA1"/>
    <w:rsid w:val="00EF145C"/>
    <w:rsid w:val="00EF14D6"/>
    <w:rsid w:val="00EF4139"/>
    <w:rsid w:val="00EF603A"/>
    <w:rsid w:val="00EF6524"/>
    <w:rsid w:val="00F063B9"/>
    <w:rsid w:val="00F072AF"/>
    <w:rsid w:val="00F127CA"/>
    <w:rsid w:val="00F16DC0"/>
    <w:rsid w:val="00F16FF7"/>
    <w:rsid w:val="00F2141F"/>
    <w:rsid w:val="00F2214E"/>
    <w:rsid w:val="00F243BD"/>
    <w:rsid w:val="00F30990"/>
    <w:rsid w:val="00F32F33"/>
    <w:rsid w:val="00F512EC"/>
    <w:rsid w:val="00F62A56"/>
    <w:rsid w:val="00F6437F"/>
    <w:rsid w:val="00F66721"/>
    <w:rsid w:val="00F669FF"/>
    <w:rsid w:val="00F6711D"/>
    <w:rsid w:val="00F67E4D"/>
    <w:rsid w:val="00F67F59"/>
    <w:rsid w:val="00F70CC0"/>
    <w:rsid w:val="00F70F1B"/>
    <w:rsid w:val="00F70FF6"/>
    <w:rsid w:val="00F716CC"/>
    <w:rsid w:val="00F72FE3"/>
    <w:rsid w:val="00F7444D"/>
    <w:rsid w:val="00F7468B"/>
    <w:rsid w:val="00F74FD4"/>
    <w:rsid w:val="00F81304"/>
    <w:rsid w:val="00F822D3"/>
    <w:rsid w:val="00F87E01"/>
    <w:rsid w:val="00F90547"/>
    <w:rsid w:val="00F9155C"/>
    <w:rsid w:val="00F936F3"/>
    <w:rsid w:val="00FA0D8D"/>
    <w:rsid w:val="00FA6613"/>
    <w:rsid w:val="00FA6EF1"/>
    <w:rsid w:val="00FA73D6"/>
    <w:rsid w:val="00FB053B"/>
    <w:rsid w:val="00FB0FA3"/>
    <w:rsid w:val="00FB1159"/>
    <w:rsid w:val="00FB115D"/>
    <w:rsid w:val="00FB4CB0"/>
    <w:rsid w:val="00FB5C18"/>
    <w:rsid w:val="00FC33DF"/>
    <w:rsid w:val="00FC4FBD"/>
    <w:rsid w:val="00FC6611"/>
    <w:rsid w:val="00FD27E7"/>
    <w:rsid w:val="00FD2E14"/>
    <w:rsid w:val="00FD71DA"/>
    <w:rsid w:val="00FE0D6A"/>
    <w:rsid w:val="00FE11B6"/>
    <w:rsid w:val="00FE2EAB"/>
    <w:rsid w:val="00FE3C16"/>
    <w:rsid w:val="00FE427D"/>
    <w:rsid w:val="00FE6361"/>
    <w:rsid w:val="00FF36FE"/>
    <w:rsid w:val="00FF37F1"/>
    <w:rsid w:val="00FF388B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0B82F"/>
  <w15:chartTrackingRefBased/>
  <w15:docId w15:val="{EF368742-F0EE-4547-B843-A86586DC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17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1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17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17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17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17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17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17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17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17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1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1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17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17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17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17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17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17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17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1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17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17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17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17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17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17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1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17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17CD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2017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啸傲</dc:creator>
  <cp:keywords/>
  <dc:description/>
  <cp:lastModifiedBy>薛啸傲</cp:lastModifiedBy>
  <cp:revision>5</cp:revision>
  <dcterms:created xsi:type="dcterms:W3CDTF">2023-12-31T14:13:00Z</dcterms:created>
  <dcterms:modified xsi:type="dcterms:W3CDTF">2025-06-11T08:42:00Z</dcterms:modified>
</cp:coreProperties>
</file>